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99458" w14:textId="77777777" w:rsidR="00097560" w:rsidRDefault="00097560" w:rsidP="00097560">
      <w:pPr>
        <w:spacing w:after="240"/>
        <w:rPr>
          <w:color w:val="000000"/>
          <w:sz w:val="22"/>
          <w:szCs w:val="22"/>
        </w:rPr>
      </w:pPr>
    </w:p>
    <w:tbl>
      <w:tblPr>
        <w:tblW w:w="90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1803"/>
        <w:gridCol w:w="833"/>
        <w:gridCol w:w="1041"/>
        <w:gridCol w:w="954"/>
        <w:gridCol w:w="978"/>
        <w:gridCol w:w="874"/>
        <w:gridCol w:w="1370"/>
      </w:tblGrid>
      <w:tr w:rsidR="00097560" w14:paraId="132EAD3A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6CCD36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0950E8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71A847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517706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UC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4FE2BE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BA6A64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CC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90503A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28900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pecificity</w:t>
            </w:r>
          </w:p>
        </w:tc>
      </w:tr>
      <w:tr w:rsidR="00097560" w14:paraId="3AF7F3A4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00B856F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3AEC69B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1A9F74BC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724E0F89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37B6E04C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7DC7A23E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6EA80E2B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40348C52" w14:textId="77777777" w:rsidR="00097560" w:rsidRDefault="00097560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097560" w14:paraId="4B8F5C1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554AA9D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vAlign w:val="center"/>
          </w:tcPr>
          <w:p w14:paraId="2C62F0C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6ABBE14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41" w:type="dxa"/>
            <w:vAlign w:val="center"/>
          </w:tcPr>
          <w:p w14:paraId="44BF2D1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54" w:type="dxa"/>
            <w:vAlign w:val="center"/>
          </w:tcPr>
          <w:p w14:paraId="75320806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8" w:type="dxa"/>
            <w:vAlign w:val="center"/>
          </w:tcPr>
          <w:p w14:paraId="1B6AB64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74" w:type="dxa"/>
            <w:vAlign w:val="center"/>
          </w:tcPr>
          <w:p w14:paraId="67DEC0FD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70" w:type="dxa"/>
            <w:vAlign w:val="center"/>
          </w:tcPr>
          <w:p w14:paraId="679EA0E5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097560" w14:paraId="5EBCD40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55CDA61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vAlign w:val="center"/>
          </w:tcPr>
          <w:p w14:paraId="4D69AD3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6A2760F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41" w:type="dxa"/>
            <w:vAlign w:val="center"/>
          </w:tcPr>
          <w:p w14:paraId="03C0985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54" w:type="dxa"/>
            <w:vAlign w:val="center"/>
          </w:tcPr>
          <w:p w14:paraId="0EA1E21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vAlign w:val="center"/>
          </w:tcPr>
          <w:p w14:paraId="736AFF3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74" w:type="dxa"/>
            <w:vAlign w:val="center"/>
          </w:tcPr>
          <w:p w14:paraId="6ACECF8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70" w:type="dxa"/>
            <w:vAlign w:val="center"/>
          </w:tcPr>
          <w:p w14:paraId="1AFC5E5D" w14:textId="77777777" w:rsidR="00097560" w:rsidRDefault="00097560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9</w:t>
            </w:r>
          </w:p>
        </w:tc>
      </w:tr>
      <w:tr w:rsidR="00097560" w14:paraId="369066E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D1FCE6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vAlign w:val="center"/>
          </w:tcPr>
          <w:p w14:paraId="183D99B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0E3F9F1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41" w:type="dxa"/>
            <w:vAlign w:val="center"/>
          </w:tcPr>
          <w:p w14:paraId="39C7B88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54" w:type="dxa"/>
            <w:vAlign w:val="center"/>
          </w:tcPr>
          <w:p w14:paraId="3DFF1E8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78" w:type="dxa"/>
            <w:vAlign w:val="center"/>
          </w:tcPr>
          <w:p w14:paraId="7F44360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74" w:type="dxa"/>
            <w:vAlign w:val="center"/>
          </w:tcPr>
          <w:p w14:paraId="76D9A1D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70" w:type="dxa"/>
            <w:vAlign w:val="center"/>
          </w:tcPr>
          <w:p w14:paraId="16222274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097560" w14:paraId="059BFDAF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5CC9611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349DDA9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26D8822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5B0669E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019012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7A4D3CC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0020BC4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2E4263F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097560" w14:paraId="6FDC49D8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4C5FC64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11476A9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7BD06F74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6509E1E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5DCEAACE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5C7B8CBB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0AD2D15B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4B6475B" w14:textId="77777777" w:rsidR="00097560" w:rsidRDefault="00097560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097560" w14:paraId="7D69333B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109D0D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vAlign w:val="center"/>
          </w:tcPr>
          <w:p w14:paraId="209E8F9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7DF8787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41" w:type="dxa"/>
            <w:vAlign w:val="center"/>
          </w:tcPr>
          <w:p w14:paraId="40314AF0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54" w:type="dxa"/>
            <w:vAlign w:val="center"/>
          </w:tcPr>
          <w:p w14:paraId="3E14A28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78" w:type="dxa"/>
            <w:vAlign w:val="center"/>
          </w:tcPr>
          <w:p w14:paraId="38AC81A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74" w:type="dxa"/>
            <w:vAlign w:val="center"/>
          </w:tcPr>
          <w:p w14:paraId="4CF7486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70" w:type="dxa"/>
            <w:vAlign w:val="center"/>
          </w:tcPr>
          <w:p w14:paraId="45A24621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097560" w14:paraId="406FA8C6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47DF571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vAlign w:val="center"/>
          </w:tcPr>
          <w:p w14:paraId="5E1C121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75EF2AA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vAlign w:val="center"/>
          </w:tcPr>
          <w:p w14:paraId="73439C1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vAlign w:val="center"/>
          </w:tcPr>
          <w:p w14:paraId="03C7CEF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vAlign w:val="center"/>
          </w:tcPr>
          <w:p w14:paraId="235C6F0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74" w:type="dxa"/>
            <w:vAlign w:val="center"/>
          </w:tcPr>
          <w:p w14:paraId="2C1CB62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70" w:type="dxa"/>
            <w:vAlign w:val="center"/>
          </w:tcPr>
          <w:p w14:paraId="64843EF2" w14:textId="77777777" w:rsidR="00097560" w:rsidRDefault="00097560" w:rsidP="00C007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097560" w14:paraId="236D65C5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16AA8C2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vAlign w:val="center"/>
          </w:tcPr>
          <w:p w14:paraId="27CE531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315633F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41" w:type="dxa"/>
            <w:vAlign w:val="center"/>
          </w:tcPr>
          <w:p w14:paraId="531403F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54" w:type="dxa"/>
            <w:vAlign w:val="center"/>
          </w:tcPr>
          <w:p w14:paraId="41E9CD6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78" w:type="dxa"/>
            <w:vAlign w:val="center"/>
          </w:tcPr>
          <w:p w14:paraId="417A207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74" w:type="dxa"/>
            <w:vAlign w:val="center"/>
          </w:tcPr>
          <w:p w14:paraId="053B6D1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70" w:type="dxa"/>
            <w:vAlign w:val="center"/>
          </w:tcPr>
          <w:p w14:paraId="53D4BD42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097560" w14:paraId="7891DBF5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36E5F36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2EB7C98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5BBA22D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0ED78F2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7E9BF7C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407E607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4B48A6B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D301491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097560" w14:paraId="2C0E2B00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0EB04BA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1C54077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5EAFFF81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20E9E171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77A5CE7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3C4AF43E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2288BEB3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73089A23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097560" w14:paraId="7302E8C5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694634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vAlign w:val="center"/>
          </w:tcPr>
          <w:p w14:paraId="75B0C70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19D0082D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41" w:type="dxa"/>
            <w:vAlign w:val="center"/>
          </w:tcPr>
          <w:p w14:paraId="5CD6557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4" w:type="dxa"/>
            <w:vAlign w:val="center"/>
          </w:tcPr>
          <w:p w14:paraId="259A0CD4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78" w:type="dxa"/>
            <w:vAlign w:val="center"/>
          </w:tcPr>
          <w:p w14:paraId="21EADCE3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74" w:type="dxa"/>
            <w:vAlign w:val="center"/>
          </w:tcPr>
          <w:p w14:paraId="4A28A8F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70" w:type="dxa"/>
            <w:vAlign w:val="center"/>
          </w:tcPr>
          <w:p w14:paraId="14E6BD90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097560" w14:paraId="5488C49A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51A8B4E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vAlign w:val="center"/>
          </w:tcPr>
          <w:p w14:paraId="50307B4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6EF519B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41" w:type="dxa"/>
            <w:vAlign w:val="center"/>
          </w:tcPr>
          <w:p w14:paraId="4BE88F0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54" w:type="dxa"/>
            <w:vAlign w:val="center"/>
          </w:tcPr>
          <w:p w14:paraId="33C3914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78" w:type="dxa"/>
            <w:vAlign w:val="center"/>
          </w:tcPr>
          <w:p w14:paraId="70AA12A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74" w:type="dxa"/>
            <w:vAlign w:val="center"/>
          </w:tcPr>
          <w:p w14:paraId="479BAA0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70" w:type="dxa"/>
            <w:vAlign w:val="center"/>
          </w:tcPr>
          <w:p w14:paraId="39D5A787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097560" w14:paraId="741F87FA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1DEB2AA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vAlign w:val="center"/>
          </w:tcPr>
          <w:p w14:paraId="61CF1E6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61CF47C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1" w:type="dxa"/>
            <w:vAlign w:val="center"/>
          </w:tcPr>
          <w:p w14:paraId="6801E47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54" w:type="dxa"/>
            <w:vAlign w:val="center"/>
          </w:tcPr>
          <w:p w14:paraId="2BA6085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78" w:type="dxa"/>
            <w:vAlign w:val="center"/>
          </w:tcPr>
          <w:p w14:paraId="1B9AAF0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74" w:type="dxa"/>
            <w:vAlign w:val="center"/>
          </w:tcPr>
          <w:p w14:paraId="183A371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70" w:type="dxa"/>
            <w:vAlign w:val="center"/>
          </w:tcPr>
          <w:p w14:paraId="0C60AED3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097560" w14:paraId="26213ABC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78B06BE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1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2328F80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75BF0BE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D38E9C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4B6D1BC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33CFB31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4216D86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17950E6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097560" w14:paraId="0EBE4575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63D6F41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485F321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07119E2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49EC48E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08B5BBD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3EF496A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4844533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0038666E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097560" w14:paraId="7886E1AE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47B558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vAlign w:val="center"/>
          </w:tcPr>
          <w:p w14:paraId="7A8CCA7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0640A3B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vAlign w:val="center"/>
          </w:tcPr>
          <w:p w14:paraId="78D5141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vAlign w:val="center"/>
          </w:tcPr>
          <w:p w14:paraId="2171BA0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78" w:type="dxa"/>
            <w:vAlign w:val="center"/>
          </w:tcPr>
          <w:p w14:paraId="22FABDE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74" w:type="dxa"/>
            <w:vAlign w:val="center"/>
          </w:tcPr>
          <w:p w14:paraId="0854A14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70" w:type="dxa"/>
            <w:vAlign w:val="center"/>
          </w:tcPr>
          <w:p w14:paraId="31BB465B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97560" w14:paraId="2E4E056E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698CBB2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vAlign w:val="center"/>
          </w:tcPr>
          <w:p w14:paraId="56F3E8F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663DD90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vAlign w:val="center"/>
          </w:tcPr>
          <w:p w14:paraId="6DBB8DF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4" w:type="dxa"/>
            <w:vAlign w:val="center"/>
          </w:tcPr>
          <w:p w14:paraId="4F427EA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vAlign w:val="center"/>
          </w:tcPr>
          <w:p w14:paraId="45015D1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74" w:type="dxa"/>
            <w:vAlign w:val="center"/>
          </w:tcPr>
          <w:p w14:paraId="605C99A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70" w:type="dxa"/>
            <w:vAlign w:val="center"/>
          </w:tcPr>
          <w:p w14:paraId="5B7EE618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097560" w14:paraId="505FA9AE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233173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vAlign w:val="center"/>
          </w:tcPr>
          <w:p w14:paraId="7D0E730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2E60539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vAlign w:val="center"/>
          </w:tcPr>
          <w:p w14:paraId="4073126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4" w:type="dxa"/>
            <w:vAlign w:val="center"/>
          </w:tcPr>
          <w:p w14:paraId="1996F29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78" w:type="dxa"/>
            <w:vAlign w:val="center"/>
          </w:tcPr>
          <w:p w14:paraId="4EE60CA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74" w:type="dxa"/>
            <w:vAlign w:val="center"/>
          </w:tcPr>
          <w:p w14:paraId="6A81706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70" w:type="dxa"/>
            <w:vAlign w:val="center"/>
          </w:tcPr>
          <w:p w14:paraId="02C16581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097560" w14:paraId="3226EE45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00FD4B5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103EF10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59B1D03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158DD38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7CF9398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002125E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12B7960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2803BAED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097560" w14:paraId="15027B5C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1A8FA6C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13FD243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71630D3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00001DB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1F813B8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3BD513B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7862362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AC4A533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097560" w14:paraId="5861E462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1B43263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vAlign w:val="center"/>
          </w:tcPr>
          <w:p w14:paraId="7A1D720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56AD62C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vAlign w:val="center"/>
          </w:tcPr>
          <w:p w14:paraId="54B2F7C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4" w:type="dxa"/>
            <w:vAlign w:val="center"/>
          </w:tcPr>
          <w:p w14:paraId="70D79F4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vAlign w:val="center"/>
          </w:tcPr>
          <w:p w14:paraId="1B070DF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74" w:type="dxa"/>
            <w:vAlign w:val="center"/>
          </w:tcPr>
          <w:p w14:paraId="78AE763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70" w:type="dxa"/>
            <w:vAlign w:val="center"/>
          </w:tcPr>
          <w:p w14:paraId="57FB225B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097560" w14:paraId="426A988E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E836FF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vAlign w:val="center"/>
          </w:tcPr>
          <w:p w14:paraId="536A89C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3934829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2E82B8E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4" w:type="dxa"/>
            <w:vAlign w:val="center"/>
          </w:tcPr>
          <w:p w14:paraId="67FBDB1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8" w:type="dxa"/>
            <w:vAlign w:val="center"/>
          </w:tcPr>
          <w:p w14:paraId="4411008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74" w:type="dxa"/>
            <w:vAlign w:val="center"/>
          </w:tcPr>
          <w:p w14:paraId="5B4D5E6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70" w:type="dxa"/>
            <w:vAlign w:val="center"/>
          </w:tcPr>
          <w:p w14:paraId="422C8EAF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097560" w14:paraId="5DA9469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E6B564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vAlign w:val="center"/>
          </w:tcPr>
          <w:p w14:paraId="46D9C1B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2AE8DD0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1" w:type="dxa"/>
            <w:vAlign w:val="center"/>
          </w:tcPr>
          <w:p w14:paraId="4274FA37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4" w:type="dxa"/>
            <w:vAlign w:val="center"/>
          </w:tcPr>
          <w:p w14:paraId="1CAFD631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78" w:type="dxa"/>
            <w:vAlign w:val="center"/>
          </w:tcPr>
          <w:p w14:paraId="20B8D0D9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74" w:type="dxa"/>
            <w:vAlign w:val="center"/>
          </w:tcPr>
          <w:p w14:paraId="6D30CD67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70" w:type="dxa"/>
            <w:vAlign w:val="center"/>
          </w:tcPr>
          <w:p w14:paraId="0444C795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97560" w14:paraId="0D60E64C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4206EAA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2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1E65A91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3D13D02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C26813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C37717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6608F0A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0005B56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760DE040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097560" w14:paraId="764115D7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596FBA5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2E4D69F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6AE5E21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101F9E9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2814DC7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435A2BC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754F334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7A6E585E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097560" w14:paraId="5D0E38E2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9EFD78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vAlign w:val="center"/>
          </w:tcPr>
          <w:p w14:paraId="412B808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3CEF716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48DE172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4" w:type="dxa"/>
            <w:vAlign w:val="center"/>
          </w:tcPr>
          <w:p w14:paraId="0B2BA08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vAlign w:val="center"/>
          </w:tcPr>
          <w:p w14:paraId="23BAB8C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74" w:type="dxa"/>
            <w:vAlign w:val="center"/>
          </w:tcPr>
          <w:p w14:paraId="4D4EB02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70" w:type="dxa"/>
            <w:vAlign w:val="center"/>
          </w:tcPr>
          <w:p w14:paraId="5EC8EBE2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097560" w14:paraId="4CFC83A8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5A912A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vAlign w:val="center"/>
          </w:tcPr>
          <w:p w14:paraId="423CDD9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340CE22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vAlign w:val="center"/>
          </w:tcPr>
          <w:p w14:paraId="6D4D1A9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4" w:type="dxa"/>
            <w:vAlign w:val="center"/>
          </w:tcPr>
          <w:p w14:paraId="420292B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8" w:type="dxa"/>
            <w:vAlign w:val="center"/>
          </w:tcPr>
          <w:p w14:paraId="77C41BD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74" w:type="dxa"/>
            <w:vAlign w:val="center"/>
          </w:tcPr>
          <w:p w14:paraId="396C4C3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70" w:type="dxa"/>
            <w:vAlign w:val="center"/>
          </w:tcPr>
          <w:p w14:paraId="0AB49674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097560" w14:paraId="30C2C64D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E53A19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vAlign w:val="center"/>
          </w:tcPr>
          <w:p w14:paraId="396BFF3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7F2AD27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vAlign w:val="center"/>
          </w:tcPr>
          <w:p w14:paraId="28DA331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54" w:type="dxa"/>
            <w:vAlign w:val="center"/>
          </w:tcPr>
          <w:p w14:paraId="55E6FB5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78" w:type="dxa"/>
            <w:vAlign w:val="center"/>
          </w:tcPr>
          <w:p w14:paraId="1945B18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74" w:type="dxa"/>
            <w:vAlign w:val="center"/>
          </w:tcPr>
          <w:p w14:paraId="21B7FE8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70" w:type="dxa"/>
            <w:vAlign w:val="center"/>
          </w:tcPr>
          <w:p w14:paraId="2AAC5843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097560" w14:paraId="1FC3EC52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3B3E482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5F629AE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64DDFD4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34AEA8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5C1342E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69FABBA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52FD31A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665F063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097560" w14:paraId="38614FA8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3A4DBDE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537B6F5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416BDC7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61F6667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44C7141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45A9D2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434BE97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52483D37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097560" w14:paraId="589DD158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0839B05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vAlign w:val="center"/>
          </w:tcPr>
          <w:p w14:paraId="282F621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3CD397D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1C754B3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54" w:type="dxa"/>
            <w:vAlign w:val="center"/>
          </w:tcPr>
          <w:p w14:paraId="5AD2EEE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78" w:type="dxa"/>
            <w:vAlign w:val="center"/>
          </w:tcPr>
          <w:p w14:paraId="69239B5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74" w:type="dxa"/>
            <w:vAlign w:val="center"/>
          </w:tcPr>
          <w:p w14:paraId="160B0B6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70" w:type="dxa"/>
            <w:vAlign w:val="center"/>
          </w:tcPr>
          <w:p w14:paraId="40C17477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097560" w14:paraId="54541432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9750E3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vAlign w:val="center"/>
          </w:tcPr>
          <w:p w14:paraId="5AAE0C8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6223364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7BE684E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vAlign w:val="center"/>
          </w:tcPr>
          <w:p w14:paraId="558591D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vAlign w:val="center"/>
          </w:tcPr>
          <w:p w14:paraId="0038018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74" w:type="dxa"/>
            <w:vAlign w:val="center"/>
          </w:tcPr>
          <w:p w14:paraId="7F9F628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70" w:type="dxa"/>
            <w:vAlign w:val="center"/>
          </w:tcPr>
          <w:p w14:paraId="2093774A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097560" w14:paraId="364D7879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897927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vAlign w:val="center"/>
          </w:tcPr>
          <w:p w14:paraId="29DB947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67DB3E8B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60FB45D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54" w:type="dxa"/>
            <w:vAlign w:val="center"/>
          </w:tcPr>
          <w:p w14:paraId="22B43AA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8" w:type="dxa"/>
            <w:vAlign w:val="center"/>
          </w:tcPr>
          <w:p w14:paraId="773AECCF" w14:textId="77777777" w:rsidR="00097560" w:rsidRDefault="00097560" w:rsidP="00C007F2">
            <w:pPr>
              <w:rPr>
                <w:b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74" w:type="dxa"/>
            <w:vAlign w:val="center"/>
          </w:tcPr>
          <w:p w14:paraId="2A9BC0B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70" w:type="dxa"/>
            <w:vAlign w:val="center"/>
          </w:tcPr>
          <w:p w14:paraId="343D7F68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097560" w14:paraId="097C9266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55137C9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3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679EB2D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4E40F9F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DC15FB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6E823FD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15D893D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30AD874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0C2BDAFB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097560" w14:paraId="759BBAD7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0B0903E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73E7C59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1D949B7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691DA54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315BA98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4848EF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0C6D868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60CEB8FD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097560" w14:paraId="04D51B95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25BD0C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3" w:type="dxa"/>
            <w:vAlign w:val="center"/>
          </w:tcPr>
          <w:p w14:paraId="47643F5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6BDE2A7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1" w:type="dxa"/>
            <w:vAlign w:val="center"/>
          </w:tcPr>
          <w:p w14:paraId="450F225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vAlign w:val="center"/>
          </w:tcPr>
          <w:p w14:paraId="70A5560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vAlign w:val="center"/>
          </w:tcPr>
          <w:p w14:paraId="11E1E5A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74" w:type="dxa"/>
            <w:vAlign w:val="center"/>
          </w:tcPr>
          <w:p w14:paraId="2234A1A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70" w:type="dxa"/>
            <w:vAlign w:val="center"/>
          </w:tcPr>
          <w:p w14:paraId="582B0113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097560" w14:paraId="3A4D0AA0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E8FE94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+-40%c</w:t>
            </w:r>
          </w:p>
        </w:tc>
        <w:tc>
          <w:tcPr>
            <w:tcW w:w="1803" w:type="dxa"/>
            <w:vAlign w:val="center"/>
          </w:tcPr>
          <w:p w14:paraId="71F489C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4D567A6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1" w:type="dxa"/>
            <w:vAlign w:val="center"/>
          </w:tcPr>
          <w:p w14:paraId="09A3671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4" w:type="dxa"/>
            <w:vAlign w:val="center"/>
          </w:tcPr>
          <w:p w14:paraId="5CB5A4E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vAlign w:val="center"/>
          </w:tcPr>
          <w:p w14:paraId="3F83444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74" w:type="dxa"/>
            <w:vAlign w:val="center"/>
          </w:tcPr>
          <w:p w14:paraId="29DFFB6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70" w:type="dxa"/>
            <w:vAlign w:val="center"/>
          </w:tcPr>
          <w:p w14:paraId="10BCE941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097560" w14:paraId="1443BF6C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89D75D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3" w:type="dxa"/>
            <w:vAlign w:val="center"/>
          </w:tcPr>
          <w:p w14:paraId="0BBD96A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0349B30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1" w:type="dxa"/>
            <w:vAlign w:val="center"/>
          </w:tcPr>
          <w:p w14:paraId="3D65E10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54" w:type="dxa"/>
            <w:vAlign w:val="center"/>
          </w:tcPr>
          <w:p w14:paraId="08764F9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8" w:type="dxa"/>
            <w:vAlign w:val="center"/>
          </w:tcPr>
          <w:p w14:paraId="3DD91FD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74" w:type="dxa"/>
            <w:vAlign w:val="center"/>
          </w:tcPr>
          <w:p w14:paraId="4DA8355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70" w:type="dxa"/>
            <w:vAlign w:val="center"/>
          </w:tcPr>
          <w:p w14:paraId="4913B641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097560" w14:paraId="1F18098C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0613439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2C15AC6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568411D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3AD027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3F44E3F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50E9D51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35A1B2B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1751257E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097560" w14:paraId="7A2B46FF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7833113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5A28E85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6E6523D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91D0D0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2A8AA80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45CFB7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1E2900A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260A74B0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097560" w14:paraId="41E2D03E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694F944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vAlign w:val="center"/>
          </w:tcPr>
          <w:p w14:paraId="2CF85A8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4EB50A9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126402C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4" w:type="dxa"/>
            <w:vAlign w:val="center"/>
          </w:tcPr>
          <w:p w14:paraId="21CB171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vAlign w:val="center"/>
          </w:tcPr>
          <w:p w14:paraId="0741607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74" w:type="dxa"/>
            <w:vAlign w:val="center"/>
          </w:tcPr>
          <w:p w14:paraId="721E74E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70" w:type="dxa"/>
            <w:vAlign w:val="center"/>
          </w:tcPr>
          <w:p w14:paraId="15784459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097560" w14:paraId="09E367B4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355BA00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vAlign w:val="center"/>
          </w:tcPr>
          <w:p w14:paraId="1718288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14D6BA87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vAlign w:val="center"/>
          </w:tcPr>
          <w:p w14:paraId="0CBE827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4" w:type="dxa"/>
            <w:vAlign w:val="center"/>
          </w:tcPr>
          <w:p w14:paraId="039FFCA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78" w:type="dxa"/>
            <w:vAlign w:val="center"/>
          </w:tcPr>
          <w:p w14:paraId="2BAB677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4" w:type="dxa"/>
            <w:vAlign w:val="center"/>
          </w:tcPr>
          <w:p w14:paraId="69ACCB7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70" w:type="dxa"/>
            <w:vAlign w:val="center"/>
          </w:tcPr>
          <w:p w14:paraId="25069DE0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097560" w14:paraId="14D48730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40E293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vAlign w:val="center"/>
          </w:tcPr>
          <w:p w14:paraId="5E51535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70F626F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1" w:type="dxa"/>
            <w:vAlign w:val="center"/>
          </w:tcPr>
          <w:p w14:paraId="2E4191B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54" w:type="dxa"/>
            <w:vAlign w:val="center"/>
          </w:tcPr>
          <w:p w14:paraId="24801E7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vAlign w:val="center"/>
          </w:tcPr>
          <w:p w14:paraId="621E17F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74" w:type="dxa"/>
            <w:vAlign w:val="center"/>
          </w:tcPr>
          <w:p w14:paraId="378A634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70" w:type="dxa"/>
            <w:vAlign w:val="center"/>
          </w:tcPr>
          <w:p w14:paraId="530F80FF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097560" w14:paraId="607C738B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3852FA0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45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624EC43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02CA84D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2E57068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5BA2E58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134D480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16D0634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537C3EA7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097560" w14:paraId="307AF6C4" w14:textId="77777777" w:rsidTr="00C007F2">
        <w:trPr>
          <w:trHeight w:val="320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 w14:paraId="2169846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 w14:paraId="6808FBE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VM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14:paraId="3BB54F6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 w14:paraId="35B4AF0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 w14:paraId="6FABCD1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 w14:paraId="2CE745D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 w14:paraId="3F6E3CC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 w14:paraId="031DFCE1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097560" w14:paraId="4AAA1795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8598B6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vAlign w:val="center"/>
          </w:tcPr>
          <w:p w14:paraId="1E46DDB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833" w:type="dxa"/>
            <w:vAlign w:val="center"/>
          </w:tcPr>
          <w:p w14:paraId="1FB49EE8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1" w:type="dxa"/>
            <w:vAlign w:val="center"/>
          </w:tcPr>
          <w:p w14:paraId="6F40F38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54" w:type="dxa"/>
            <w:vAlign w:val="center"/>
          </w:tcPr>
          <w:p w14:paraId="29CCA78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78" w:type="dxa"/>
            <w:vAlign w:val="center"/>
          </w:tcPr>
          <w:p w14:paraId="2B43427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74" w:type="dxa"/>
            <w:vAlign w:val="center"/>
          </w:tcPr>
          <w:p w14:paraId="4E592B44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70" w:type="dxa"/>
            <w:vAlign w:val="center"/>
          </w:tcPr>
          <w:p w14:paraId="4DDDA259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097560" w14:paraId="08C36543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7A57948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vAlign w:val="center"/>
          </w:tcPr>
          <w:p w14:paraId="0CE90FDA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NN</w:t>
            </w:r>
          </w:p>
        </w:tc>
        <w:tc>
          <w:tcPr>
            <w:tcW w:w="833" w:type="dxa"/>
            <w:vAlign w:val="center"/>
          </w:tcPr>
          <w:p w14:paraId="6411E2C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1" w:type="dxa"/>
            <w:vAlign w:val="center"/>
          </w:tcPr>
          <w:p w14:paraId="1D34E7A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4" w:type="dxa"/>
            <w:vAlign w:val="center"/>
          </w:tcPr>
          <w:p w14:paraId="11A877FF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78" w:type="dxa"/>
            <w:vAlign w:val="center"/>
          </w:tcPr>
          <w:p w14:paraId="07102232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4" w:type="dxa"/>
            <w:vAlign w:val="center"/>
          </w:tcPr>
          <w:p w14:paraId="10FC8041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70" w:type="dxa"/>
            <w:vAlign w:val="center"/>
          </w:tcPr>
          <w:p w14:paraId="41D0F7E8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097560" w14:paraId="3617A5D4" w14:textId="77777777" w:rsidTr="00C007F2">
        <w:trPr>
          <w:trHeight w:val="320"/>
        </w:trPr>
        <w:tc>
          <w:tcPr>
            <w:tcW w:w="1165" w:type="dxa"/>
            <w:vAlign w:val="center"/>
          </w:tcPr>
          <w:p w14:paraId="4B1076F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vAlign w:val="center"/>
          </w:tcPr>
          <w:p w14:paraId="51B16B80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GBoost</w:t>
            </w:r>
          </w:p>
        </w:tc>
        <w:tc>
          <w:tcPr>
            <w:tcW w:w="833" w:type="dxa"/>
            <w:vAlign w:val="center"/>
          </w:tcPr>
          <w:p w14:paraId="1E75F20E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41" w:type="dxa"/>
            <w:vAlign w:val="center"/>
          </w:tcPr>
          <w:p w14:paraId="2DD3D3C9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54" w:type="dxa"/>
            <w:vAlign w:val="center"/>
          </w:tcPr>
          <w:p w14:paraId="3270918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vAlign w:val="center"/>
          </w:tcPr>
          <w:p w14:paraId="238C854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74" w:type="dxa"/>
            <w:vAlign w:val="center"/>
          </w:tcPr>
          <w:p w14:paraId="60E27B7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70" w:type="dxa"/>
            <w:vAlign w:val="center"/>
          </w:tcPr>
          <w:p w14:paraId="6BA8642B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097560" w14:paraId="3EE225B4" w14:textId="77777777" w:rsidTr="00C007F2">
        <w:trPr>
          <w:trHeight w:val="320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4441988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-50%c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 w14:paraId="2386073B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ive Bayes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14:paraId="67D02A23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 w14:paraId="37ED7A66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 w14:paraId="2C7D744C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 w14:paraId="63E347E5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 w14:paraId="214A168D" w14:textId="77777777" w:rsidR="00097560" w:rsidRDefault="00097560" w:rsidP="00C007F2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 w14:paraId="324FEA74" w14:textId="77777777" w:rsidR="00097560" w:rsidRDefault="00097560" w:rsidP="00C007F2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</w:tr>
    </w:tbl>
    <w:p w14:paraId="04CD41C3" w14:textId="77777777" w:rsidR="00097560" w:rsidRDefault="00097560" w:rsidP="00097560">
      <w:pPr>
        <w:spacing w:after="240"/>
        <w:rPr>
          <w:color w:val="000000"/>
          <w:sz w:val="22"/>
          <w:szCs w:val="22"/>
        </w:rPr>
      </w:pPr>
    </w:p>
    <w:p w14:paraId="327B6F25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60"/>
    <w:rsid w:val="00097560"/>
    <w:rsid w:val="0068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038674"/>
  <w15:chartTrackingRefBased/>
  <w15:docId w15:val="{95488BF6-6EFA-EC4C-BF93-45BE79E95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56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1:57:00Z</dcterms:created>
  <dcterms:modified xsi:type="dcterms:W3CDTF">2021-07-15T11:57:00Z</dcterms:modified>
</cp:coreProperties>
</file>